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10A4B" w14:textId="77777777" w:rsidR="002E1AB8" w:rsidRDefault="002E1AB8" w:rsidP="002E1AB8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585B5E">
        <w:rPr>
          <w:rFonts w:ascii="Times New Roman" w:hAnsi="Times New Roman" w:cs="Times New Roman"/>
          <w:b/>
          <w:bCs/>
          <w:noProof/>
          <w:sz w:val="20"/>
          <w:szCs w:val="20"/>
          <w:shd w:val="clear" w:color="auto" w:fill="FFFFFF"/>
        </w:rPr>
        <w:drawing>
          <wp:inline distT="0" distB="0" distL="0" distR="0" wp14:anchorId="1E492D6C" wp14:editId="78603DA8">
            <wp:extent cx="5274310" cy="5274310"/>
            <wp:effectExtent l="0" t="0" r="2540" b="2540"/>
            <wp:docPr id="822096365" name="图片 2" descr="图表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096365" name="图片 2" descr="图表, 气泡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4CEAB" w14:textId="77777777" w:rsidR="002E1AB8" w:rsidRPr="00585B5E" w:rsidRDefault="002E1AB8" w:rsidP="002E1AB8">
      <w:pPr>
        <w:jc w:val="center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Fig </w:t>
      </w:r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</w:t>
      </w:r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2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Pairwise Pearson correlations between 8 metal concentrations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(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Ba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barium; Cd: cadmium; Co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cobalt; Cs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cesium; Mo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molybdenum; Pb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lead; Sb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antimony; TI:</w:t>
      </w:r>
      <w:r w:rsidRPr="00585B5E">
        <w:rPr>
          <w:rFonts w:hint="eastAsia"/>
        </w:rPr>
        <w:t xml:space="preserve"> </w:t>
      </w:r>
      <w:r w:rsidRPr="00585B5E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thallium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)</w:t>
      </w:r>
    </w:p>
    <w:p w14:paraId="502D860D" w14:textId="77777777" w:rsidR="00BA0146" w:rsidRPr="002E1AB8" w:rsidRDefault="00BA0146">
      <w:pPr>
        <w:rPr>
          <w:rFonts w:hint="eastAsia"/>
        </w:rPr>
      </w:pPr>
    </w:p>
    <w:sectPr w:rsidR="00BA0146" w:rsidRPr="002E1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9E9CD" w14:textId="77777777" w:rsidR="001F1DF3" w:rsidRDefault="001F1DF3" w:rsidP="002E1AB8">
      <w:pPr>
        <w:rPr>
          <w:rFonts w:hint="eastAsia"/>
        </w:rPr>
      </w:pPr>
      <w:r>
        <w:separator/>
      </w:r>
    </w:p>
  </w:endnote>
  <w:endnote w:type="continuationSeparator" w:id="0">
    <w:p w14:paraId="2049E8D5" w14:textId="77777777" w:rsidR="001F1DF3" w:rsidRDefault="001F1DF3" w:rsidP="002E1A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5286D" w14:textId="77777777" w:rsidR="001F1DF3" w:rsidRDefault="001F1DF3" w:rsidP="002E1AB8">
      <w:pPr>
        <w:rPr>
          <w:rFonts w:hint="eastAsia"/>
        </w:rPr>
      </w:pPr>
      <w:r>
        <w:separator/>
      </w:r>
    </w:p>
  </w:footnote>
  <w:footnote w:type="continuationSeparator" w:id="0">
    <w:p w14:paraId="54C4ECD7" w14:textId="77777777" w:rsidR="001F1DF3" w:rsidRDefault="001F1DF3" w:rsidP="002E1A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9FA"/>
    <w:rsid w:val="001F1DF3"/>
    <w:rsid w:val="002E1AB8"/>
    <w:rsid w:val="0050538F"/>
    <w:rsid w:val="007B29FA"/>
    <w:rsid w:val="00BA0146"/>
    <w:rsid w:val="00E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EC117E-F01F-4ED0-A9CD-25119D4B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A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29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2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29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29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29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29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29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29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29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7B29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2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2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29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29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29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29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29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29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29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2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29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29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29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29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29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29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2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29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29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1A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1A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1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1A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10:07:00Z</dcterms:created>
  <dcterms:modified xsi:type="dcterms:W3CDTF">2024-12-12T10:08:00Z</dcterms:modified>
</cp:coreProperties>
</file>